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F35" w:rsidRPr="00C24579" w:rsidRDefault="00332500" w:rsidP="00052F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052F35">
        <w:rPr>
          <w:rFonts w:ascii="Times New Roman" w:hAnsi="Times New Roman" w:cs="Times New Roman"/>
          <w:b/>
          <w:sz w:val="24"/>
          <w:szCs w:val="24"/>
        </w:rPr>
        <w:t xml:space="preserve">Table. Summary of </w:t>
      </w:r>
      <w:r w:rsidR="00052F35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052F35">
        <w:rPr>
          <w:rFonts w:ascii="Times New Roman" w:hAnsi="Times New Roman" w:cs="Times New Roman"/>
          <w:b/>
          <w:i/>
          <w:sz w:val="24"/>
          <w:szCs w:val="24"/>
        </w:rPr>
        <w:t>vivax</w:t>
      </w:r>
      <w:proofErr w:type="spellEnd"/>
      <w:r w:rsidR="00052F3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52F35">
        <w:rPr>
          <w:rFonts w:ascii="Times New Roman" w:hAnsi="Times New Roman" w:cs="Times New Roman"/>
          <w:b/>
          <w:sz w:val="24"/>
          <w:szCs w:val="24"/>
        </w:rPr>
        <w:t>antibodies used in this study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975"/>
        <w:gridCol w:w="1620"/>
        <w:gridCol w:w="1980"/>
        <w:gridCol w:w="1620"/>
        <w:gridCol w:w="1260"/>
        <w:gridCol w:w="1260"/>
      </w:tblGrid>
      <w:tr w:rsidR="00052F35" w:rsidRPr="000C3B4B" w:rsidTr="003F0C99">
        <w:trPr>
          <w:trHeight w:val="521"/>
        </w:trPr>
        <w:tc>
          <w:tcPr>
            <w:tcW w:w="1975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>PlasmoDB</w:t>
            </w:r>
            <w:proofErr w:type="spellEnd"/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98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>Amino acid position (length)</w:t>
            </w:r>
          </w:p>
        </w:tc>
        <w:tc>
          <w:tcPr>
            <w:tcW w:w="1620" w:type="dxa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>Expression system</w:t>
            </w:r>
          </w:p>
        </w:tc>
        <w:tc>
          <w:tcPr>
            <w:tcW w:w="126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b/>
                <w:sz w:val="24"/>
                <w:szCs w:val="24"/>
              </w:rPr>
              <w:t>Protein tag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MSP1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9975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1749-1834 (86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6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E468BD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E468BD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MSP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9980</w:t>
            </w:r>
          </w:p>
        </w:tc>
        <w:tc>
          <w:tcPr>
            <w:tcW w:w="198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sz w:val="24"/>
                <w:szCs w:val="24"/>
              </w:rPr>
              <w:t>1639-1729 (91)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26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E468BD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E468BD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MSP1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114145</w:t>
            </w:r>
          </w:p>
        </w:tc>
        <w:tc>
          <w:tcPr>
            <w:tcW w:w="198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sz w:val="24"/>
                <w:szCs w:val="24"/>
              </w:rPr>
              <w:t>24-455 (432)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26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E468BD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E468BD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MSP8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7625</w:t>
            </w:r>
          </w:p>
        </w:tc>
        <w:tc>
          <w:tcPr>
            <w:tcW w:w="198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sz w:val="24"/>
                <w:szCs w:val="24"/>
              </w:rPr>
              <w:t>24-463 (440)</w:t>
            </w:r>
          </w:p>
        </w:tc>
        <w:tc>
          <w:tcPr>
            <w:tcW w:w="162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26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E468BD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468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4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00995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3-384 (362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260" w:type="dxa"/>
            <w:vAlign w:val="center"/>
          </w:tcPr>
          <w:p w:rsidR="00052F35" w:rsidRPr="00E468BD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5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87140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0-460 ((441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3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84815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30-267 (238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T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PvMSA180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4920</w:t>
            </w:r>
          </w:p>
        </w:tc>
        <w:tc>
          <w:tcPr>
            <w:tcW w:w="1980" w:type="dxa"/>
            <w:vAlign w:val="center"/>
          </w:tcPr>
          <w:p w:rsidR="00052F35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 xml:space="preserve">28-401 (374) </w:t>
            </w:r>
          </w:p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N-term</w:t>
            </w:r>
          </w:p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1103-1603 (501) C-term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43.0 (N-term)</w:t>
            </w:r>
          </w:p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57.9 (C-term)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term (GST)</w:t>
            </w:r>
          </w:p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term (His)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GAMA</w:t>
            </w:r>
            <w:proofErr w:type="spellEnd"/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88910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3-589 (567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DBP</w:t>
            </w:r>
            <w:proofErr w:type="spellEnd"/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110810</w:t>
            </w:r>
          </w:p>
        </w:tc>
        <w:tc>
          <w:tcPr>
            <w:tcW w:w="198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198-522 (325)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26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1260" w:type="dxa"/>
          </w:tcPr>
          <w:p w:rsidR="00052F35" w:rsidRPr="003439BC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AMA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2275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-562 (561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3439BC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RBP1a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8585</w:t>
            </w:r>
          </w:p>
        </w:tc>
        <w:tc>
          <w:tcPr>
            <w:tcW w:w="198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351-599 (249)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26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RBP1b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8582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338-587 (250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3439BC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1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113775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4-340 (317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RON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117880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19-700 (682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RAMA</w:t>
            </w:r>
            <w:proofErr w:type="spellEnd"/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87885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462-730 (269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126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3439BC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RhopH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9930</w:t>
            </w:r>
          </w:p>
        </w:tc>
        <w:tc>
          <w:tcPr>
            <w:tcW w:w="198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23-387 (365)</w:t>
            </w:r>
          </w:p>
        </w:tc>
        <w:tc>
          <w:tcPr>
            <w:tcW w:w="1620" w:type="dxa"/>
            <w:vAlign w:val="center"/>
          </w:tcPr>
          <w:p w:rsidR="00052F35" w:rsidRPr="00FC66A6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6A6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26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3439BC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3439BC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ETRAMP</w:t>
            </w:r>
            <w:proofErr w:type="spellEnd"/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1.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03565</w:t>
            </w:r>
          </w:p>
        </w:tc>
        <w:tc>
          <w:tcPr>
            <w:tcW w:w="198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23-110 (88)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6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FC66A6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C66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  <w:tr w:rsidR="00052F35" w:rsidRPr="000C3B4B" w:rsidTr="003F0C99">
        <w:tc>
          <w:tcPr>
            <w:tcW w:w="1975" w:type="dxa"/>
            <w:vAlign w:val="center"/>
          </w:tcPr>
          <w:p w:rsidR="00052F35" w:rsidRPr="003439BC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vEXP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 I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X_091700</w:t>
            </w:r>
          </w:p>
        </w:tc>
        <w:tc>
          <w:tcPr>
            <w:tcW w:w="198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23-148 (126)</w:t>
            </w:r>
          </w:p>
        </w:tc>
        <w:tc>
          <w:tcPr>
            <w:tcW w:w="162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60" w:type="dxa"/>
            <w:vAlign w:val="center"/>
          </w:tcPr>
          <w:p w:rsidR="00052F35" w:rsidRPr="003439BC" w:rsidRDefault="00052F35" w:rsidP="00161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GCF</w:t>
            </w:r>
          </w:p>
        </w:tc>
        <w:tc>
          <w:tcPr>
            <w:tcW w:w="1260" w:type="dxa"/>
          </w:tcPr>
          <w:p w:rsidR="00052F35" w:rsidRPr="003439BC" w:rsidRDefault="00052F35" w:rsidP="001614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39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</w:t>
            </w:r>
          </w:p>
        </w:tc>
      </w:tr>
    </w:tbl>
    <w:p w:rsidR="00052F35" w:rsidRDefault="00052F35" w:rsidP="00052F35">
      <w:pPr>
        <w:rPr>
          <w:rFonts w:ascii="Times New Roman" w:hAnsi="Times New Roman" w:cs="Times New Roman"/>
          <w:sz w:val="24"/>
          <w:szCs w:val="24"/>
        </w:rPr>
      </w:pPr>
    </w:p>
    <w:p w:rsidR="00052F35" w:rsidRPr="004E1224" w:rsidRDefault="00052F35" w:rsidP="00052F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GCF, Wheat germ cell-free system.</w:t>
      </w:r>
    </w:p>
    <w:p w:rsidR="00C1480B" w:rsidRDefault="00C1480B"/>
    <w:sectPr w:rsidR="00C1480B" w:rsidSect="00B26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341"/>
    <w:rsid w:val="00052F35"/>
    <w:rsid w:val="002F5341"/>
    <w:rsid w:val="00332500"/>
    <w:rsid w:val="003F0C99"/>
    <w:rsid w:val="00B26E8C"/>
    <w:rsid w:val="00C1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6D0904-B874-4AF4-B917-93A1ED3B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341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F35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zi Muh</dc:creator>
  <cp:keywords/>
  <dc:description/>
  <cp:lastModifiedBy>Fauzi Muh</cp:lastModifiedBy>
  <cp:revision>4</cp:revision>
  <dcterms:created xsi:type="dcterms:W3CDTF">2020-05-08T19:59:00Z</dcterms:created>
  <dcterms:modified xsi:type="dcterms:W3CDTF">2020-05-08T20:27:00Z</dcterms:modified>
</cp:coreProperties>
</file>